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5B81" w:rsidRDefault="00755B81"/>
    <w:p w:rsidR="008422A4" w:rsidRPr="008422A4" w:rsidRDefault="008422A4">
      <w:r w:rsidRPr="00FF2291">
        <w:t xml:space="preserve">Table </w:t>
      </w:r>
      <w:r w:rsidR="001670FB">
        <w:t>S</w:t>
      </w:r>
      <w:bookmarkStart w:id="0" w:name="_GoBack"/>
      <w:bookmarkEnd w:id="0"/>
      <w:r>
        <w:t>2</w:t>
      </w:r>
      <w:r w:rsidRPr="00FF2291">
        <w:t xml:space="preserve"> </w:t>
      </w:r>
      <w:r>
        <w:t>Germline mutations</w:t>
      </w:r>
      <w:r w:rsidRPr="00FF2291">
        <w:t xml:space="preserve"> detected in </w:t>
      </w:r>
      <w:r>
        <w:t>this cohor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82"/>
        <w:gridCol w:w="3216"/>
        <w:gridCol w:w="1927"/>
        <w:gridCol w:w="1581"/>
      </w:tblGrid>
      <w:tr w:rsidR="008422A4" w:rsidRPr="008422A4" w:rsidTr="008422A4">
        <w:trPr>
          <w:trHeight w:val="270"/>
        </w:trPr>
        <w:tc>
          <w:tcPr>
            <w:tcW w:w="95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422A4" w:rsidRPr="008422A4" w:rsidRDefault="008422A4" w:rsidP="008422A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ene</w:t>
            </w:r>
          </w:p>
        </w:tc>
        <w:tc>
          <w:tcPr>
            <w:tcW w:w="309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22A4" w:rsidRPr="008422A4" w:rsidRDefault="008422A4" w:rsidP="008422A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Variation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type</w:t>
            </w:r>
          </w:p>
        </w:tc>
        <w:tc>
          <w:tcPr>
            <w:tcW w:w="95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422A4" w:rsidRDefault="008422A4" w:rsidP="008422A4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otal</w:t>
            </w:r>
          </w:p>
        </w:tc>
      </w:tr>
      <w:tr w:rsidR="008422A4" w:rsidRPr="008422A4" w:rsidTr="008422A4">
        <w:trPr>
          <w:trHeight w:val="270"/>
        </w:trPr>
        <w:tc>
          <w:tcPr>
            <w:tcW w:w="95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2A4" w:rsidRPr="008422A4" w:rsidRDefault="008422A4" w:rsidP="008422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2A4" w:rsidRPr="008422A4" w:rsidRDefault="008422A4" w:rsidP="008422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422A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bstitution/Indel</w:t>
            </w:r>
          </w:p>
        </w:tc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2A4" w:rsidRPr="008422A4" w:rsidRDefault="008422A4" w:rsidP="008422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422A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uncation</w:t>
            </w:r>
          </w:p>
        </w:tc>
        <w:tc>
          <w:tcPr>
            <w:tcW w:w="95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2A4" w:rsidRPr="008422A4" w:rsidRDefault="008422A4" w:rsidP="008422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8422A4" w:rsidRPr="008422A4" w:rsidTr="008422A4">
        <w:trPr>
          <w:trHeight w:val="270"/>
        </w:trPr>
        <w:tc>
          <w:tcPr>
            <w:tcW w:w="9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2A4" w:rsidRPr="008422A4" w:rsidRDefault="008422A4" w:rsidP="008422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422A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CA1</w:t>
            </w:r>
          </w:p>
        </w:tc>
        <w:tc>
          <w:tcPr>
            <w:tcW w:w="19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2A4" w:rsidRPr="008422A4" w:rsidRDefault="008422A4" w:rsidP="008422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422A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2A4" w:rsidRPr="008422A4" w:rsidRDefault="008422A4" w:rsidP="008422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422A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9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2A4" w:rsidRPr="008422A4" w:rsidRDefault="008422A4" w:rsidP="008422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422A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</w:tr>
      <w:tr w:rsidR="008422A4" w:rsidRPr="008422A4" w:rsidTr="008422A4">
        <w:trPr>
          <w:trHeight w:val="270"/>
        </w:trPr>
        <w:tc>
          <w:tcPr>
            <w:tcW w:w="952" w:type="pct"/>
            <w:shd w:val="clear" w:color="auto" w:fill="auto"/>
            <w:noWrap/>
            <w:vAlign w:val="bottom"/>
            <w:hideMark/>
          </w:tcPr>
          <w:p w:rsidR="008422A4" w:rsidRPr="008422A4" w:rsidRDefault="008422A4" w:rsidP="008422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422A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CA2</w:t>
            </w:r>
          </w:p>
        </w:tc>
        <w:tc>
          <w:tcPr>
            <w:tcW w:w="1936" w:type="pct"/>
            <w:shd w:val="clear" w:color="auto" w:fill="auto"/>
            <w:noWrap/>
            <w:vAlign w:val="bottom"/>
            <w:hideMark/>
          </w:tcPr>
          <w:p w:rsidR="008422A4" w:rsidRPr="008422A4" w:rsidRDefault="008422A4" w:rsidP="008422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422A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0" w:type="pct"/>
            <w:shd w:val="clear" w:color="auto" w:fill="auto"/>
            <w:noWrap/>
            <w:vAlign w:val="bottom"/>
            <w:hideMark/>
          </w:tcPr>
          <w:p w:rsidR="008422A4" w:rsidRPr="008422A4" w:rsidRDefault="008422A4" w:rsidP="008422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422A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:rsidR="008422A4" w:rsidRPr="008422A4" w:rsidRDefault="008422A4" w:rsidP="008422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422A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8422A4" w:rsidRPr="008422A4" w:rsidTr="008422A4">
        <w:trPr>
          <w:trHeight w:val="270"/>
        </w:trPr>
        <w:tc>
          <w:tcPr>
            <w:tcW w:w="952" w:type="pct"/>
            <w:shd w:val="clear" w:color="auto" w:fill="auto"/>
            <w:noWrap/>
            <w:vAlign w:val="bottom"/>
            <w:hideMark/>
          </w:tcPr>
          <w:p w:rsidR="008422A4" w:rsidRPr="008422A4" w:rsidRDefault="008422A4" w:rsidP="008422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422A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NCA</w:t>
            </w:r>
          </w:p>
        </w:tc>
        <w:tc>
          <w:tcPr>
            <w:tcW w:w="1936" w:type="pct"/>
            <w:shd w:val="clear" w:color="auto" w:fill="auto"/>
            <w:noWrap/>
            <w:vAlign w:val="bottom"/>
            <w:hideMark/>
          </w:tcPr>
          <w:p w:rsidR="008422A4" w:rsidRPr="008422A4" w:rsidRDefault="008422A4" w:rsidP="008422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422A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0" w:type="pct"/>
            <w:shd w:val="clear" w:color="auto" w:fill="auto"/>
            <w:noWrap/>
            <w:vAlign w:val="bottom"/>
            <w:hideMark/>
          </w:tcPr>
          <w:p w:rsidR="008422A4" w:rsidRPr="008422A4" w:rsidRDefault="008422A4" w:rsidP="008422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422A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:rsidR="008422A4" w:rsidRPr="008422A4" w:rsidRDefault="008422A4" w:rsidP="008422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422A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8422A4" w:rsidRPr="008422A4" w:rsidTr="008422A4">
        <w:trPr>
          <w:trHeight w:val="270"/>
        </w:trPr>
        <w:tc>
          <w:tcPr>
            <w:tcW w:w="952" w:type="pct"/>
            <w:shd w:val="clear" w:color="auto" w:fill="auto"/>
            <w:noWrap/>
            <w:vAlign w:val="bottom"/>
            <w:hideMark/>
          </w:tcPr>
          <w:p w:rsidR="008422A4" w:rsidRPr="008422A4" w:rsidRDefault="008422A4" w:rsidP="008422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422A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D51C</w:t>
            </w:r>
          </w:p>
        </w:tc>
        <w:tc>
          <w:tcPr>
            <w:tcW w:w="1936" w:type="pct"/>
            <w:shd w:val="clear" w:color="auto" w:fill="auto"/>
            <w:noWrap/>
            <w:vAlign w:val="bottom"/>
            <w:hideMark/>
          </w:tcPr>
          <w:p w:rsidR="008422A4" w:rsidRPr="008422A4" w:rsidRDefault="008422A4" w:rsidP="008422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422A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0" w:type="pct"/>
            <w:shd w:val="clear" w:color="auto" w:fill="auto"/>
            <w:noWrap/>
            <w:vAlign w:val="bottom"/>
            <w:hideMark/>
          </w:tcPr>
          <w:p w:rsidR="008422A4" w:rsidRPr="008422A4" w:rsidRDefault="008422A4" w:rsidP="008422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422A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:rsidR="008422A4" w:rsidRPr="008422A4" w:rsidRDefault="008422A4" w:rsidP="008422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422A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8422A4" w:rsidRPr="008422A4" w:rsidTr="008422A4">
        <w:trPr>
          <w:trHeight w:val="270"/>
        </w:trPr>
        <w:tc>
          <w:tcPr>
            <w:tcW w:w="9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2A4" w:rsidRPr="008422A4" w:rsidRDefault="008422A4" w:rsidP="008422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422A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D51D</w:t>
            </w:r>
          </w:p>
        </w:tc>
        <w:tc>
          <w:tcPr>
            <w:tcW w:w="193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2A4" w:rsidRPr="008422A4" w:rsidRDefault="008422A4" w:rsidP="008422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422A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2A4" w:rsidRPr="008422A4" w:rsidRDefault="008422A4" w:rsidP="008422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422A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2A4" w:rsidRPr="008422A4" w:rsidRDefault="008422A4" w:rsidP="008422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422A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8422A4" w:rsidRPr="008422A4" w:rsidTr="008422A4">
        <w:trPr>
          <w:trHeight w:val="270"/>
        </w:trPr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2A4" w:rsidRPr="008422A4" w:rsidRDefault="008422A4" w:rsidP="008422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otal</w:t>
            </w:r>
          </w:p>
        </w:tc>
        <w:tc>
          <w:tcPr>
            <w:tcW w:w="19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2A4" w:rsidRPr="008422A4" w:rsidRDefault="008422A4" w:rsidP="008422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2A4" w:rsidRPr="008422A4" w:rsidRDefault="008422A4" w:rsidP="008422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2A4" w:rsidRPr="008422A4" w:rsidRDefault="008422A4" w:rsidP="008422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422A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</w:tr>
    </w:tbl>
    <w:p w:rsidR="008422A4" w:rsidRDefault="008422A4"/>
    <w:sectPr w:rsidR="008422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839AA" w:rsidRDefault="002839AA" w:rsidP="008422A4">
      <w:r>
        <w:separator/>
      </w:r>
    </w:p>
  </w:endnote>
  <w:endnote w:type="continuationSeparator" w:id="0">
    <w:p w:rsidR="002839AA" w:rsidRDefault="002839AA" w:rsidP="008422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839AA" w:rsidRDefault="002839AA" w:rsidP="008422A4">
      <w:r>
        <w:separator/>
      </w:r>
    </w:p>
  </w:footnote>
  <w:footnote w:type="continuationSeparator" w:id="0">
    <w:p w:rsidR="002839AA" w:rsidRDefault="002839AA" w:rsidP="008422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29C"/>
    <w:rsid w:val="001670FB"/>
    <w:rsid w:val="002839AA"/>
    <w:rsid w:val="00625EE2"/>
    <w:rsid w:val="00755B81"/>
    <w:rsid w:val="008422A4"/>
    <w:rsid w:val="00D01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0C6CB02-1B44-44F5-83A2-7BE8528BE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22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22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22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22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294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9</Words>
  <Characters>166</Characters>
  <Application>Microsoft Office Word</Application>
  <DocSecurity>0</DocSecurity>
  <Lines>1</Lines>
  <Paragraphs>1</Paragraphs>
  <ScaleCrop>false</ScaleCrop>
  <Company>Zhiben</Company>
  <LinksUpToDate>false</LinksUpToDate>
  <CharactersWithSpaces>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史晓亮</dc:creator>
  <cp:keywords/>
  <dc:description/>
  <cp:lastModifiedBy>史晓亮</cp:lastModifiedBy>
  <cp:revision>3</cp:revision>
  <dcterms:created xsi:type="dcterms:W3CDTF">2020-09-25T08:36:00Z</dcterms:created>
  <dcterms:modified xsi:type="dcterms:W3CDTF">2020-09-30T05:29:00Z</dcterms:modified>
</cp:coreProperties>
</file>